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21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2138"/>
        <w:gridCol w:w="1894"/>
      </w:tblGrid>
      <w:tr w14:paraId="3E326FDF">
        <w:trPr>
          <w:trHeight w:val="640" w:hRule="atLeast"/>
          <w:jc w:val="center"/>
        </w:trPr>
        <w:tc>
          <w:tcPr>
            <w:tcW w:w="8213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EB593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sic demographic characteristics of IBD patient characteristics (N=236)</w:t>
            </w:r>
          </w:p>
        </w:tc>
      </w:tr>
      <w:tr w14:paraId="6E7FB879">
        <w:trPr>
          <w:trHeight w:val="380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 w14:paraId="0AA26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6AF14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9E1D5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14:paraId="3588F0E6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45E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F0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DC0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6D7CA19">
        <w:trPr>
          <w:trHeight w:val="315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07A440E7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60C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AD2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14:paraId="33EBE2C2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225BC602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5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E17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F26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14:paraId="4E1825DD">
        <w:trPr>
          <w:trHeight w:val="315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77970EB8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C7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F25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14:paraId="0FE9CE5C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E9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2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0F7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5BDEA11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13C0DFAA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647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8AC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14:paraId="055330E7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052B4DBD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707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B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14:paraId="794872B4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786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3B9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9B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F98B36F">
        <w:trPr>
          <w:trHeight w:val="340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6BB0B103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or High School and Below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E15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6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36678ADD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050D52E4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Junior High Schoo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44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A04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14:paraId="6B0BBE8D">
        <w:trPr>
          <w:trHeight w:val="300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247F13C9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helor's Degree and Abov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899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184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764EDFDC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CB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AF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DBA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BC0CDC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46900EE9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19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076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14:paraId="2D201DC8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0B02D2AB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 o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k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1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A80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66</w:t>
            </w:r>
          </w:p>
        </w:tc>
      </w:tr>
      <w:tr w14:paraId="37F53BB7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5D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IB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A1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1B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919B951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6E6573C2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F39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D4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14:paraId="3E4F0E9B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088035F0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4B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655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</w:tr>
      <w:tr w14:paraId="798DE3C7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60D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56E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BB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09F6BE7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5430C768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6 Month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42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29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2F3DC320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6F64912C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onths to 1 Yea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CB0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E16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14:paraId="63466E10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5A547F68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3 Year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913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A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14:paraId="05959349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2277080F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to 5 Year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07D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BB3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14:paraId="5085BE85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49C79869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Years and Over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C4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8E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14:paraId="777F2F3B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674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verit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F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EE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61D9D32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0AA6524B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40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FF0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.17</w:t>
            </w:r>
          </w:p>
        </w:tc>
      </w:tr>
      <w:tr w14:paraId="717543E4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22103867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vertAlign w:val="baseline"/>
              </w:rPr>
              <w:t>Mild Activit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0177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227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44</w:t>
            </w:r>
          </w:p>
        </w:tc>
      </w:tr>
      <w:tr w14:paraId="55B0594B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39CFB65D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vertAlign w:val="baseline"/>
              </w:rPr>
              <w:t>Moderate Activit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9278B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0D1F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.73</w:t>
            </w:r>
          </w:p>
        </w:tc>
      </w:tr>
      <w:tr w14:paraId="28FC2161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14A2B553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vertAlign w:val="baseline"/>
              </w:rPr>
              <w:t>Severe Activit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480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EF3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66</w:t>
            </w:r>
          </w:p>
        </w:tc>
      </w:tr>
      <w:tr w14:paraId="400AC798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1D6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uranc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B1D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5BB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8F2F0BC">
        <w:trPr>
          <w:trHeight w:val="308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 w14:paraId="0E3D0BB2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 Medical Insuranc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D6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06C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14:paraId="7A4DFCBB">
        <w:trPr>
          <w:trHeight w:val="340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19FAA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e Medical Insuranc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CDE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397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14:paraId="2A28357D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CF9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Health Insuranc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F5F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F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F142282">
        <w:trPr>
          <w:trHeight w:val="307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B7899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EB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2E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14:paraId="6665A599">
        <w:trPr>
          <w:trHeight w:val="322" w:hRule="atLeast"/>
          <w:jc w:val="center"/>
        </w:trPr>
        <w:tc>
          <w:tcPr>
            <w:tcW w:w="418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 w14:paraId="5943C457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3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4BF99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6A847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3F9A5EA"/>
    <w:tbl>
      <w:tblPr>
        <w:tblStyle w:val="4"/>
        <w:tblW w:w="864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2243"/>
        <w:gridCol w:w="1662"/>
        <w:gridCol w:w="1276"/>
      </w:tblGrid>
      <w:tr w14:paraId="0D291009">
        <w:trPr>
          <w:trHeight w:val="660" w:hRule="atLeast"/>
          <w:jc w:val="center"/>
        </w:trPr>
        <w:tc>
          <w:tcPr>
            <w:tcW w:w="8647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4B4A3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arison of CBI Scores among different characteristics of IBD patients (N=236)</w:t>
            </w:r>
          </w:p>
        </w:tc>
      </w:tr>
      <w:tr w14:paraId="4CA7C5A2">
        <w:trPr>
          <w:trHeight w:val="460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 w14:paraId="330E0A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 w14:paraId="2F77DA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 w14:paraId="727940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/H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 w14:paraId="5CECAD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14:paraId="78B9A6FD">
        <w:trPr>
          <w:trHeight w:val="307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3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F0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5C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1B0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</w:tc>
      </w:tr>
      <w:tr w14:paraId="6F4595EA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6842D69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B7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(24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E9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187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E307A2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65669F3B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5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BD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17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FA1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56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663552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64CC709B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D5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(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B98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08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078C304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9E7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50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10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013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14:paraId="1454B10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C52564D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AB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19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D96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69A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AD5C565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6E1A91E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A72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17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D81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ACF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3560210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470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682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19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71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**</w:t>
            </w:r>
          </w:p>
        </w:tc>
      </w:tr>
      <w:tr w14:paraId="7D0753C9">
        <w:trPr>
          <w:trHeight w:val="340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9E696B6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or High School and Below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0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(19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23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BF6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9B9D91A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33071D1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Junior High School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476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18.5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12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986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29DED3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539C14B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helor's Degree and Abov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483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(16.5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24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51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BD2BC82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B5A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39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897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EA6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*</w:t>
            </w:r>
          </w:p>
        </w:tc>
      </w:tr>
      <w:tr w14:paraId="6C905AB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43557662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62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(16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5CD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DE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0FE67C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47EBE12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k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DEE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(21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F44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AD9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D07A5FB">
        <w:trPr>
          <w:trHeight w:val="307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E0C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IB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179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A84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49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*</w:t>
            </w:r>
          </w:p>
        </w:tc>
      </w:tr>
      <w:tr w14:paraId="065C7CF9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73E094B4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87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16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DF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C6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B604B67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4B4942E0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87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19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EA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51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21DE870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1F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22C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0F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533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*</w:t>
            </w:r>
          </w:p>
        </w:tc>
      </w:tr>
      <w:tr w14:paraId="5218113B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6325E8D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6 Month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005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(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A4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C7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39C2563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671BBAAF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Months to 1 Year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61B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21.5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3DD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030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883AD05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46A5FC09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3 Year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55E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(1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AEF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A70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1B0C58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5DD373E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to 5 Year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73A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16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C8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D06DF1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C6CE344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Years and Over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416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15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50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D4A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01BC27D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9DB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verit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77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00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99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14:paraId="7B67D6A8">
        <w:trPr>
          <w:trHeight w:val="323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06F1F0B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18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(16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215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F52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8E63904">
        <w:trPr>
          <w:trHeight w:val="323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002C2C9F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vertAlign w:val="baseline"/>
              </w:rPr>
              <w:t>Mild Activit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12834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(21,2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EDE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520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1FD83C">
        <w:trPr>
          <w:trHeight w:val="323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1068054B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vertAlign w:val="baseline"/>
              </w:rPr>
              <w:t>Moderate Activit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21C4A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.5(28,4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A7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BD1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7A21B09">
        <w:trPr>
          <w:trHeight w:val="323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A574241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31F20"/>
                <w:spacing w:val="0"/>
                <w:sz w:val="24"/>
                <w:szCs w:val="24"/>
                <w:shd w:val="clear"/>
                <w:vertAlign w:val="baseline"/>
              </w:rPr>
              <w:t>Severe Activit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12DD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(51,6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9B0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B1C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6948037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7E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ura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EB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9E1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5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DFD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*</w:t>
            </w:r>
          </w:p>
        </w:tc>
      </w:tr>
      <w:tr w14:paraId="7628E022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6F1FA26D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 Medical Insura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A4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D9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592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7C0D387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C033E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e Medical Insura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72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(16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0AD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715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7AA9CEB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BC2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Health Insuran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E96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DDB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4F0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</w:tc>
      </w:tr>
      <w:tr w14:paraId="08A81232">
        <w:trPr>
          <w:trHeight w:val="308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E3151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21E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19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29D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6ED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321789B">
        <w:trPr>
          <w:trHeight w:val="323" w:hRule="atLeast"/>
          <w:jc w:val="center"/>
        </w:trPr>
        <w:tc>
          <w:tcPr>
            <w:tcW w:w="346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</w:tcPr>
          <w:p w14:paraId="623ADC06"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54251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(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0A41F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0A4E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44C84D9">
        <w:trPr>
          <w:trHeight w:val="322" w:hRule="atLeast"/>
          <w:jc w:val="center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B250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5(significant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；**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1(highly significant)</w:t>
            </w:r>
          </w:p>
        </w:tc>
      </w:tr>
    </w:tbl>
    <w:p w14:paraId="4864101C"/>
    <w:tbl>
      <w:tblPr>
        <w:tblStyle w:val="4"/>
        <w:tblW w:w="8672" w:type="dxa"/>
        <w:tblInd w:w="-7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1386"/>
        <w:gridCol w:w="1294"/>
        <w:gridCol w:w="1359"/>
        <w:gridCol w:w="1331"/>
      </w:tblGrid>
      <w:tr w14:paraId="4A9573C9">
        <w:trPr>
          <w:trHeight w:val="315" w:hRule="atLeast"/>
        </w:trPr>
        <w:tc>
          <w:tcPr>
            <w:tcW w:w="8672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DFF7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3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erarchical Regression Analysis of Disease Severity on Caregiver Burden</w:t>
            </w:r>
          </w:p>
        </w:tc>
      </w:tr>
      <w:tr w14:paraId="5525A59D">
        <w:trPr>
          <w:trHeight w:val="308" w:hRule="atLeast"/>
        </w:trPr>
        <w:tc>
          <w:tcPr>
            <w:tcW w:w="3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92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70B9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690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0E17A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</w:tr>
      <w:tr w14:paraId="034B606B">
        <w:trPr>
          <w:trHeight w:val="323" w:hRule="atLeast"/>
        </w:trPr>
        <w:tc>
          <w:tcPr>
            <w:tcW w:w="330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2B8A41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8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E79CD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129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63E3A1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35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E9F7B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133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111800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03B27A32">
        <w:trPr>
          <w:trHeight w:val="308" w:hRule="atLeast"/>
        </w:trPr>
        <w:tc>
          <w:tcPr>
            <w:tcW w:w="330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94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Age</w:t>
            </w:r>
          </w:p>
        </w:tc>
        <w:tc>
          <w:tcPr>
            <w:tcW w:w="138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96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35 </w:t>
            </w:r>
          </w:p>
        </w:tc>
        <w:tc>
          <w:tcPr>
            <w:tcW w:w="129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EA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13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0C6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412 </w:t>
            </w:r>
          </w:p>
        </w:tc>
        <w:tc>
          <w:tcPr>
            <w:tcW w:w="133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3A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2 </w:t>
            </w:r>
          </w:p>
        </w:tc>
      </w:tr>
      <w:tr w14:paraId="49D64BE3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B59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Educ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F05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6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539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5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B0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09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99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7 </w:t>
            </w:r>
          </w:p>
        </w:tc>
      </w:tr>
      <w:tr w14:paraId="1D7DF453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534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Occup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99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29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6A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25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0 </w:t>
            </w:r>
          </w:p>
        </w:tc>
      </w:tr>
      <w:tr w14:paraId="777BB710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ED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IB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261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6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E0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38E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98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AE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5 </w:t>
            </w:r>
          </w:p>
        </w:tc>
      </w:tr>
      <w:tr w14:paraId="1E462EDF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673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 Dur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2F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4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FA7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1D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58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86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3 </w:t>
            </w:r>
          </w:p>
        </w:tc>
      </w:tr>
      <w:tr w14:paraId="6D5AD3B0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69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cal Insura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02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83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37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AD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876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CA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3 </w:t>
            </w:r>
          </w:p>
        </w:tc>
      </w:tr>
      <w:tr w14:paraId="3F3D75DF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A58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ercial Health Insura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45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3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10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4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DCB5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21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9D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2 </w:t>
            </w:r>
          </w:p>
        </w:tc>
      </w:tr>
      <w:tr w14:paraId="25663953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CE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egiver Ag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36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4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95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E0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59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49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8 </w:t>
            </w:r>
          </w:p>
        </w:tc>
      </w:tr>
      <w:tr w14:paraId="7F74E298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35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egiver Gend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EEF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4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01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29E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02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85C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</w:tr>
      <w:tr w14:paraId="69B08D71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20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egiver Health Statu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526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38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E4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2F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057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71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0 </w:t>
            </w:r>
          </w:p>
        </w:tc>
      </w:tr>
      <w:tr w14:paraId="5E778D3F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34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egiver Educ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EF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13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EE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D4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821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2B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</w:tr>
      <w:tr w14:paraId="42075BA6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11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egiver Occup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0B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3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EF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1DE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25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235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3 </w:t>
            </w:r>
          </w:p>
        </w:tc>
      </w:tr>
      <w:tr w14:paraId="0BDD8766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24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egiver Marital Statu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70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4.29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41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EE8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462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66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 </w:t>
            </w:r>
          </w:p>
        </w:tc>
      </w:tr>
      <w:tr w14:paraId="62DA6A09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D7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onship to Patien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B86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75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E4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93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619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EE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</w:tr>
      <w:tr w14:paraId="45504502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A1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hly Household Incom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04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92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D70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236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810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ED2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 </w:t>
            </w:r>
          </w:p>
        </w:tc>
      </w:tr>
      <w:tr w14:paraId="76F66AFC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F8C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ly Care Dur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70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6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EB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9E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3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9E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8 </w:t>
            </w:r>
          </w:p>
        </w:tc>
      </w:tr>
      <w:tr w14:paraId="3EB275FB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87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A0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110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33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1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95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 w14:paraId="4192227E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9B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7F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07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07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6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AAB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 w14:paraId="1F6C4DDC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839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QI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2B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18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CAB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7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96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3 </w:t>
            </w:r>
          </w:p>
        </w:tc>
      </w:tr>
      <w:tr w14:paraId="4E317747">
        <w:trPr>
          <w:trHeight w:val="308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6D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 Severit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C27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A3F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41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8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80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 w14:paraId="23EE7300">
        <w:trPr>
          <w:trHeight w:val="315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1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75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69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E75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120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014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36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6A5794C4">
        <w:trPr>
          <w:trHeight w:val="307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F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²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ED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94E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4F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B21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72B239">
        <w:trPr>
          <w:trHeight w:val="307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D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 R²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B6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F3D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5F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D38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CE26DF4">
        <w:trPr>
          <w:trHeight w:val="307" w:hRule="atLeast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F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R²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59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02E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F9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D24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B34ACA">
        <w:trPr>
          <w:trHeight w:val="330" w:hRule="atLeast"/>
        </w:trPr>
        <w:tc>
          <w:tcPr>
            <w:tcW w:w="3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F9F46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F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CC396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692 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F6978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ADA09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31 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9ECED2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</w:tbl>
    <w:p w14:paraId="1FD1951E"/>
    <w:p w14:paraId="7F138C3B"/>
    <w:tbl>
      <w:tblPr>
        <w:tblStyle w:val="4"/>
        <w:tblpPr w:leftFromText="180" w:rightFromText="180" w:vertAnchor="text" w:horzAnchor="page" w:tblpX="1692" w:tblpY="-66"/>
        <w:tblOverlap w:val="never"/>
        <w:tblW w:w="87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890"/>
        <w:gridCol w:w="816"/>
        <w:gridCol w:w="853"/>
        <w:gridCol w:w="900"/>
        <w:gridCol w:w="854"/>
        <w:gridCol w:w="1940"/>
      </w:tblGrid>
      <w:tr w14:paraId="333BC054">
        <w:trPr>
          <w:trHeight w:val="620" w:hRule="atLeast"/>
        </w:trPr>
        <w:tc>
          <w:tcPr>
            <w:tcW w:w="8700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491E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4.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Multivariate Linear Regression Analysis of Factors Influencing Caregiver Burden in CD Patients</w:t>
            </w:r>
          </w:p>
        </w:tc>
      </w:tr>
      <w:tr w14:paraId="7620E3E3">
        <w:trPr>
          <w:trHeight w:val="338" w:hRule="atLeast"/>
        </w:trPr>
        <w:tc>
          <w:tcPr>
            <w:tcW w:w="24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DFD9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</w:t>
            </w:r>
          </w:p>
        </w:tc>
        <w:tc>
          <w:tcPr>
            <w:tcW w:w="8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616B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8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3C20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BD82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’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BAA16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9528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9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F49C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</w:tr>
      <w:tr w14:paraId="42405228">
        <w:trPr>
          <w:trHeight w:val="30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FF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tan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49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1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4E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4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55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CD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79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82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10.218,12.853)</w:t>
            </w:r>
          </w:p>
        </w:tc>
      </w:tr>
      <w:tr w14:paraId="4F286087">
        <w:trPr>
          <w:trHeight w:val="30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D9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egiv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xie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0F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B1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62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21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5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99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53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236,0.826)</w:t>
            </w:r>
          </w:p>
        </w:tc>
      </w:tr>
      <w:tr w14:paraId="0F16E992">
        <w:trPr>
          <w:trHeight w:val="30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B6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se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Style w:val="7"/>
                <w:rFonts w:eastAsia="宋体"/>
                <w:lang w:val="en-US" w:eastAsia="zh-CN" w:bidi="ar"/>
              </w:rPr>
              <w:t>ever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BE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2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16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AD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52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FD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25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82,4.261)</w:t>
            </w:r>
          </w:p>
        </w:tc>
      </w:tr>
      <w:tr w14:paraId="7FEA7735">
        <w:trPr>
          <w:trHeight w:val="30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08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upat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96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1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D3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4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DF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97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8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C5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A4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45,7.777)</w:t>
            </w:r>
          </w:p>
        </w:tc>
      </w:tr>
      <w:tr w14:paraId="510BC5AE">
        <w:trPr>
          <w:trHeight w:val="30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B7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nthl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usehol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m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25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28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B1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47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6D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21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A6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51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5.299,-1.269)</w:t>
            </w:r>
          </w:p>
        </w:tc>
      </w:tr>
      <w:tr w14:paraId="6D423933">
        <w:trPr>
          <w:trHeight w:val="30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1E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egiv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C4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DA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17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AE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87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FC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B4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34,-0.063)</w:t>
            </w:r>
          </w:p>
        </w:tc>
      </w:tr>
      <w:tr w14:paraId="0D7F1574">
        <w:trPr>
          <w:trHeight w:val="323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0C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egiv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ressio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F7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A6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54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AE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6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B1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F6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67,-0.517)</w:t>
            </w:r>
          </w:p>
        </w:tc>
      </w:tr>
      <w:tr w14:paraId="0E3C351D">
        <w:trPr>
          <w:trHeight w:val="322" w:hRule="atLeast"/>
        </w:trPr>
        <w:tc>
          <w:tcPr>
            <w:tcW w:w="8700" w:type="dxa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5C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Style w:val="8"/>
                <w:rFonts w:eastAsia="宋体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lang w:val="en-US" w:eastAsia="zh-CN" w:bidi="ar"/>
              </w:rPr>
              <w:t>=0.643</w:t>
            </w:r>
            <w:r>
              <w:rPr>
                <w:rStyle w:val="9"/>
                <w:lang w:val="en-US" w:eastAsia="zh-CN" w:bidi="ar"/>
              </w:rPr>
              <w:t>，</w:t>
            </w:r>
            <w:r>
              <w:rPr>
                <w:rStyle w:val="10"/>
                <w:rFonts w:eastAsia="宋体"/>
                <w:lang w:val="en-US" w:eastAsia="zh-CN" w:bidi="ar"/>
              </w:rPr>
              <w:t>adj.R</w:t>
            </w:r>
            <w:r>
              <w:rPr>
                <w:rStyle w:val="8"/>
                <w:rFonts w:eastAsia="宋体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lang w:val="en-US" w:eastAsia="zh-CN" w:bidi="ar"/>
              </w:rPr>
              <w:t>=0.630</w:t>
            </w:r>
            <w:r>
              <w:rPr>
                <w:rStyle w:val="10"/>
                <w:rFonts w:eastAsia="宋体"/>
                <w:lang w:val="en-US" w:eastAsia="zh-CN" w:bidi="ar"/>
              </w:rPr>
              <w:t>,F</w:t>
            </w:r>
            <w:r>
              <w:rPr>
                <w:rStyle w:val="7"/>
                <w:rFonts w:eastAsia="宋体"/>
                <w:lang w:val="en-US" w:eastAsia="zh-CN" w:bidi="ar"/>
              </w:rPr>
              <w:t>=51.535</w:t>
            </w:r>
            <w:r>
              <w:rPr>
                <w:rStyle w:val="10"/>
                <w:rFonts w:eastAsia="宋体"/>
                <w:lang w:val="en-US" w:eastAsia="zh-CN" w:bidi="ar"/>
              </w:rPr>
              <w:t>,p</w:t>
            </w:r>
            <w:r>
              <w:rPr>
                <w:rStyle w:val="11"/>
                <w:lang w:val="en-US" w:eastAsia="zh-CN" w:bidi="ar"/>
              </w:rPr>
              <w:t>＜</w:t>
            </w:r>
            <w:r>
              <w:rPr>
                <w:rStyle w:val="7"/>
                <w:rFonts w:eastAsia="宋体"/>
                <w:lang w:val="en-US" w:eastAsia="zh-CN" w:bidi="ar"/>
              </w:rPr>
              <w:t>0.05</w:t>
            </w:r>
          </w:p>
        </w:tc>
      </w:tr>
    </w:tbl>
    <w:tbl>
      <w:tblPr>
        <w:tblStyle w:val="4"/>
        <w:tblW w:w="8840" w:type="dxa"/>
        <w:tblInd w:w="-1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966"/>
        <w:gridCol w:w="909"/>
        <w:gridCol w:w="881"/>
        <w:gridCol w:w="882"/>
        <w:gridCol w:w="890"/>
        <w:gridCol w:w="1875"/>
      </w:tblGrid>
      <w:tr w14:paraId="25C91E78">
        <w:trPr>
          <w:trHeight w:val="680" w:hRule="atLeast"/>
        </w:trPr>
        <w:tc>
          <w:tcPr>
            <w:tcW w:w="8840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8E8E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5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variate Linear Regression Analysis of Factors Influencing Caregiver Burden in UC Patients</w:t>
            </w:r>
          </w:p>
        </w:tc>
      </w:tr>
      <w:tr w14:paraId="67222835">
        <w:trPr>
          <w:trHeight w:val="338" w:hRule="atLeast"/>
        </w:trPr>
        <w:tc>
          <w:tcPr>
            <w:tcW w:w="24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EA86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</w:t>
            </w:r>
          </w:p>
        </w:tc>
        <w:tc>
          <w:tcPr>
            <w:tcW w:w="9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4515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67A1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88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F0E5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’</w:t>
            </w:r>
          </w:p>
        </w:tc>
        <w:tc>
          <w:tcPr>
            <w:tcW w:w="8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042D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8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4493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8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F2D7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</w:tr>
      <w:tr w14:paraId="7BE0D197">
        <w:trPr>
          <w:trHeight w:val="308" w:hRule="atLeast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B4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tan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7E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13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D9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61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0A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0A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14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D3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2B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4.175,38.443)</w:t>
            </w:r>
          </w:p>
        </w:tc>
      </w:tr>
      <w:tr w14:paraId="5EC717C1">
        <w:trPr>
          <w:trHeight w:val="308" w:hRule="atLeast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CA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egiv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ress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36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2B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99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22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25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C9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88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61,0.982)</w:t>
            </w:r>
          </w:p>
        </w:tc>
      </w:tr>
      <w:tr w14:paraId="7BCC0413">
        <w:trPr>
          <w:trHeight w:val="308" w:hRule="atLeast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6F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7C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1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4E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80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7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79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3.819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00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16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306,-0.095)</w:t>
            </w:r>
          </w:p>
        </w:tc>
      </w:tr>
      <w:tr w14:paraId="72711881">
        <w:trPr>
          <w:trHeight w:val="340" w:hRule="atLeast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F2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egiv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al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96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1.399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C8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8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7E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B5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2.48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58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41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20.591,-2.206)</w:t>
            </w:r>
          </w:p>
        </w:tc>
      </w:tr>
      <w:tr w14:paraId="77A55F2E">
        <w:trPr>
          <w:trHeight w:val="323" w:hRule="atLeast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2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egiv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end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5E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40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09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30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C0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5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D3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54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416,7.263)</w:t>
            </w:r>
          </w:p>
        </w:tc>
      </w:tr>
      <w:tr w14:paraId="4F0014E8">
        <w:trPr>
          <w:trHeight w:val="322" w:hRule="atLeast"/>
        </w:trPr>
        <w:tc>
          <w:tcPr>
            <w:tcW w:w="8840" w:type="dxa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A2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Style w:val="12"/>
                <w:rFonts w:eastAsia="宋体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0.751</w:t>
            </w: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.R</w:t>
            </w:r>
            <w:r>
              <w:rPr>
                <w:rStyle w:val="12"/>
                <w:rFonts w:eastAsia="宋体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0.73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39.223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p</w:t>
            </w:r>
            <w:r>
              <w:rPr>
                <w:rStyle w:val="13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</w:tbl>
    <w:p w14:paraId="4D09B2DC"/>
    <w:sectPr>
      <w:pgSz w:w="11906" w:h="16838"/>
      <w:pgMar w:top="1440" w:right="1800" w:bottom="1440" w:left="1800" w:header="851" w:footer="992" w:gutter="0"/>
      <w:lnNumType w:countBy="1" w:restart="continuous"/>
      <w:pgNumType w:fmt="decimal" w:start="2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2MGM2MTc3NWRhMWE0MDZmNDMyNjMzOGUyZWQ0MGUifQ=="/>
    <w:docVar w:name="KSO_WPS_MARK_KEY" w:val="80f6261f-e084-45b8-9bfa-586ccbe2b7cc"/>
  </w:docVars>
  <w:rsids>
    <w:rsidRoot w:val="003F42CB"/>
    <w:rsid w:val="00083DDB"/>
    <w:rsid w:val="003210E8"/>
    <w:rsid w:val="003F42CB"/>
    <w:rsid w:val="004C760C"/>
    <w:rsid w:val="009303C8"/>
    <w:rsid w:val="00A5571B"/>
    <w:rsid w:val="00BD2A45"/>
    <w:rsid w:val="07D54AF6"/>
    <w:rsid w:val="423B5AB9"/>
    <w:rsid w:val="45DDC539"/>
    <w:rsid w:val="4CB14F60"/>
    <w:rsid w:val="5D8710E7"/>
    <w:rsid w:val="5FC91813"/>
    <w:rsid w:val="63EE3DFE"/>
    <w:rsid w:val="666E86A6"/>
    <w:rsid w:val="67A17010"/>
    <w:rsid w:val="6EBB76C4"/>
    <w:rsid w:val="6FFFD42A"/>
    <w:rsid w:val="74A9074F"/>
    <w:rsid w:val="7B9C0EB7"/>
    <w:rsid w:val="BBFE6618"/>
    <w:rsid w:val="EBFD23CF"/>
    <w:rsid w:val="EF77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7">
    <w:name w:val="font2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5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  <w:vertAlign w:val="superscript"/>
    </w:rPr>
  </w:style>
  <w:style w:type="character" w:customStyle="1" w:styleId="9">
    <w:name w:val="font31"/>
    <w:basedOn w:val="5"/>
    <w:qFormat/>
    <w:uiPriority w:val="0"/>
    <w:rPr>
      <w:rFonts w:hint="eastAsia" w:ascii="等线" w:hAnsi="等线" w:eastAsia="等线" w:cs="等线"/>
      <w:i/>
      <w:iCs/>
      <w:color w:val="000000"/>
      <w:sz w:val="24"/>
      <w:szCs w:val="24"/>
      <w:u w:val="none"/>
    </w:rPr>
  </w:style>
  <w:style w:type="character" w:customStyle="1" w:styleId="10">
    <w:name w:val="font4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1">
    <w:name w:val="font61"/>
    <w:basedOn w:val="5"/>
    <w:qFormat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  <w:style w:type="character" w:customStyle="1" w:styleId="12">
    <w:name w:val="font7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  <w:vertAlign w:val="superscript"/>
    </w:rPr>
  </w:style>
  <w:style w:type="character" w:customStyle="1" w:styleId="13">
    <w:name w:val="font81"/>
    <w:basedOn w:val="5"/>
    <w:qFormat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74</Words>
  <Characters>856</Characters>
  <Lines>14</Lines>
  <Paragraphs>4</Paragraphs>
  <TotalTime>5</TotalTime>
  <ScaleCrop>false</ScaleCrop>
  <LinksUpToDate>false</LinksUpToDate>
  <CharactersWithSpaces>93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04:08:00Z</dcterms:created>
  <dc:creator>94567</dc:creator>
  <cp:lastModifiedBy>胡超群</cp:lastModifiedBy>
  <dcterms:modified xsi:type="dcterms:W3CDTF">2025-02-09T14:30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C70937F3EC664E44AD0F3332A1A9D20B_13</vt:lpwstr>
  </property>
  <property fmtid="{D5CDD505-2E9C-101B-9397-08002B2CF9AE}" pid="4" name="KSOTemplateDocerSaveRecord">
    <vt:lpwstr>eyJoZGlkIjoiYjFhNDc5MzliMzAyNTlmMWQ4N2RkYjY3NDcxY2M0MTkiLCJ1c2VySWQiOiIxNjM3ODcyMzk1In0=</vt:lpwstr>
  </property>
</Properties>
</file>